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EF3" w:rsidRPr="00E0087C" w:rsidRDefault="00C66EF3" w:rsidP="00C66EF3">
      <w:pPr>
        <w:spacing w:line="360" w:lineRule="auto"/>
        <w:rPr>
          <w:rFonts w:cs="Times New Roman"/>
          <w:b/>
          <w:u w:val="single"/>
        </w:rPr>
      </w:pPr>
      <w:r w:rsidRPr="00E0087C">
        <w:rPr>
          <w:rFonts w:cs="Times New Roman"/>
          <w:b/>
          <w:u w:val="single"/>
        </w:rPr>
        <w:t>Psychopharmacology</w:t>
      </w:r>
    </w:p>
    <w:p w:rsidR="00C66EF3" w:rsidRPr="00E0087C" w:rsidRDefault="00C66EF3" w:rsidP="00C66EF3">
      <w:pPr>
        <w:spacing w:line="360" w:lineRule="auto"/>
        <w:rPr>
          <w:rFonts w:cs="Times New Roman"/>
          <w:b/>
          <w:u w:val="single"/>
        </w:rPr>
      </w:pPr>
      <w:r w:rsidRPr="00E0087C">
        <w:rPr>
          <w:rFonts w:cs="Times New Roman"/>
          <w:b/>
          <w:u w:val="single"/>
        </w:rPr>
        <w:t>Electronic Supplementary Material 1</w:t>
      </w:r>
    </w:p>
    <w:p w:rsidR="00C66EF3" w:rsidRPr="00E0087C" w:rsidRDefault="00C66EF3" w:rsidP="00C66EF3">
      <w:pPr>
        <w:spacing w:line="360" w:lineRule="auto"/>
        <w:rPr>
          <w:u w:val="single"/>
        </w:rPr>
      </w:pPr>
      <w:r w:rsidRPr="00E0087C">
        <w:rPr>
          <w:u w:val="single"/>
        </w:rPr>
        <w:t>Acute and chronic effects of cannabinoids on effort-related decision-making and reward learning: an evaluation of the cannabis ‘amotivational’ hypotheses.</w:t>
      </w:r>
    </w:p>
    <w:p w:rsidR="00C66EF3" w:rsidRPr="00E0087C" w:rsidRDefault="00C66EF3" w:rsidP="00C66EF3">
      <w:pPr>
        <w:spacing w:line="360" w:lineRule="auto"/>
        <w:rPr>
          <w:vertAlign w:val="superscript"/>
        </w:rPr>
      </w:pPr>
      <w:r w:rsidRPr="00E0087C">
        <w:t>Will Lawn</w:t>
      </w:r>
      <w:r w:rsidRPr="00E0087C">
        <w:rPr>
          <w:vertAlign w:val="superscript"/>
        </w:rPr>
        <w:t>1</w:t>
      </w:r>
      <w:r w:rsidRPr="00E0087C">
        <w:t>, Tom P Freeman</w:t>
      </w:r>
      <w:r w:rsidRPr="00E0087C">
        <w:rPr>
          <w:vertAlign w:val="superscript"/>
        </w:rPr>
        <w:t>1</w:t>
      </w:r>
      <w:r w:rsidRPr="00E0087C">
        <w:t>, Rebecca A Pope</w:t>
      </w:r>
      <w:r w:rsidRPr="00E0087C">
        <w:rPr>
          <w:vertAlign w:val="superscript"/>
        </w:rPr>
        <w:t>1</w:t>
      </w:r>
      <w:r w:rsidRPr="00E0087C">
        <w:t>, Alyssa Joye</w:t>
      </w:r>
      <w:r w:rsidRPr="00E0087C">
        <w:rPr>
          <w:vertAlign w:val="superscript"/>
        </w:rPr>
        <w:t>1</w:t>
      </w:r>
      <w:r w:rsidRPr="00E0087C">
        <w:t>, Lisa Harvey</w:t>
      </w:r>
      <w:r w:rsidRPr="00E0087C">
        <w:rPr>
          <w:vertAlign w:val="superscript"/>
        </w:rPr>
        <w:t>1</w:t>
      </w:r>
      <w:r w:rsidRPr="00E0087C">
        <w:t>, Chandni Hindocha</w:t>
      </w:r>
      <w:r w:rsidRPr="00E0087C">
        <w:rPr>
          <w:vertAlign w:val="superscript"/>
        </w:rPr>
        <w:t>1</w:t>
      </w:r>
      <w:r w:rsidRPr="00E0087C">
        <w:t>, Claire Mokrysz</w:t>
      </w:r>
      <w:r w:rsidRPr="00E0087C">
        <w:rPr>
          <w:vertAlign w:val="superscript"/>
        </w:rPr>
        <w:t>1</w:t>
      </w:r>
      <w:r w:rsidRPr="00E0087C">
        <w:t>, Abigail Moss</w:t>
      </w:r>
      <w:r w:rsidRPr="00E0087C">
        <w:rPr>
          <w:vertAlign w:val="superscript"/>
        </w:rPr>
        <w:t>1</w:t>
      </w:r>
      <w:r w:rsidRPr="00E0087C">
        <w:t>, Matthew B Wall</w:t>
      </w:r>
      <w:r w:rsidRPr="00E0087C">
        <w:rPr>
          <w:vertAlign w:val="superscript"/>
        </w:rPr>
        <w:t>1,2,3</w:t>
      </w:r>
      <w:r w:rsidRPr="00E0087C">
        <w:t>, Michael AP Bloomfield</w:t>
      </w:r>
      <w:r w:rsidRPr="00E0087C">
        <w:rPr>
          <w:vertAlign w:val="superscript"/>
        </w:rPr>
        <w:t>1,4,5</w:t>
      </w:r>
      <w:r w:rsidRPr="00E0087C">
        <w:t>, Ravi K Das</w:t>
      </w:r>
      <w:r w:rsidRPr="00E0087C">
        <w:rPr>
          <w:vertAlign w:val="superscript"/>
        </w:rPr>
        <w:t>1</w:t>
      </w:r>
      <w:r w:rsidRPr="00E0087C">
        <w:t>, Celia JA Morgan</w:t>
      </w:r>
      <w:r w:rsidRPr="00E0087C">
        <w:rPr>
          <w:vertAlign w:val="superscript"/>
        </w:rPr>
        <w:t>1,6</w:t>
      </w:r>
      <w:r w:rsidRPr="00E0087C">
        <w:t>, David J Nutt</w:t>
      </w:r>
      <w:r w:rsidRPr="00E0087C">
        <w:rPr>
          <w:vertAlign w:val="superscript"/>
        </w:rPr>
        <w:t>7</w:t>
      </w:r>
      <w:r w:rsidRPr="00E0087C">
        <w:t>, H Valerie Curran</w:t>
      </w:r>
      <w:r w:rsidRPr="00E0087C">
        <w:rPr>
          <w:vertAlign w:val="superscript"/>
        </w:rPr>
        <w:t>1</w:t>
      </w:r>
    </w:p>
    <w:p w:rsidR="00C66EF3" w:rsidRPr="00E0087C" w:rsidRDefault="00C66EF3" w:rsidP="00C66EF3">
      <w:pPr>
        <w:autoSpaceDE w:val="0"/>
        <w:autoSpaceDN w:val="0"/>
        <w:adjustRightInd w:val="0"/>
        <w:spacing w:after="0" w:line="360" w:lineRule="auto"/>
        <w:rPr>
          <w:rFonts w:eastAsia="TimesNewRoman" w:cs="TimesNewRoman"/>
        </w:rPr>
      </w:pPr>
      <w:r w:rsidRPr="00E0087C">
        <w:rPr>
          <w:vertAlign w:val="superscript"/>
        </w:rPr>
        <w:t>1</w:t>
      </w:r>
      <w:r w:rsidRPr="00E0087C">
        <w:rPr>
          <w:rFonts w:eastAsia="TimesNewRoman" w:cs="TimesNewRoman"/>
        </w:rPr>
        <w:t>Clinical Psychopharmacology Unit, University College London, Gower Street, London, UK.</w:t>
      </w:r>
    </w:p>
    <w:p w:rsidR="00C66EF3" w:rsidRPr="00E0087C" w:rsidRDefault="00C66EF3" w:rsidP="00C66EF3">
      <w:pPr>
        <w:spacing w:line="360" w:lineRule="auto"/>
        <w:rPr>
          <w:color w:val="000000" w:themeColor="text1"/>
        </w:rPr>
      </w:pPr>
      <w:r w:rsidRPr="00E0087C">
        <w:rPr>
          <w:b/>
          <w:vertAlign w:val="superscript"/>
        </w:rPr>
        <w:t>2</w:t>
      </w:r>
      <w:r w:rsidRPr="00E0087C">
        <w:t xml:space="preserve">Imanova Ltd, Burlington Danes Building, Imperial College London, </w:t>
      </w:r>
      <w:r w:rsidRPr="00E0087C">
        <w:rPr>
          <w:color w:val="000000" w:themeColor="text1"/>
        </w:rPr>
        <w:t>Hammersmith Hospital, Du Cane Road, London, UK.</w:t>
      </w:r>
    </w:p>
    <w:p w:rsidR="00C66EF3" w:rsidRPr="00E0087C" w:rsidRDefault="00C66EF3" w:rsidP="00C66EF3">
      <w:pPr>
        <w:spacing w:line="360" w:lineRule="auto"/>
        <w:rPr>
          <w:color w:val="000000" w:themeColor="text1"/>
        </w:rPr>
      </w:pPr>
      <w:r w:rsidRPr="00E0087C">
        <w:rPr>
          <w:color w:val="000000" w:themeColor="text1"/>
          <w:vertAlign w:val="superscript"/>
        </w:rPr>
        <w:t>3</w:t>
      </w:r>
      <w:r w:rsidRPr="00E0087C">
        <w:rPr>
          <w:rFonts w:cs="Arial"/>
          <w:color w:val="000000"/>
          <w:shd w:val="clear" w:color="auto" w:fill="FFFFFF"/>
        </w:rPr>
        <w:t>Division of Brain Sciences, Imperial College London, London, UK.</w:t>
      </w:r>
    </w:p>
    <w:p w:rsidR="00C66EF3" w:rsidRPr="00E0087C" w:rsidRDefault="00C66EF3" w:rsidP="00C66EF3">
      <w:pPr>
        <w:spacing w:line="360" w:lineRule="auto"/>
        <w:rPr>
          <w:rFonts w:cs="Arial"/>
          <w:color w:val="000000" w:themeColor="text1"/>
          <w:shd w:val="clear" w:color="auto" w:fill="FFFFFF"/>
        </w:rPr>
      </w:pPr>
      <w:r w:rsidRPr="00E0087C">
        <w:rPr>
          <w:b/>
          <w:color w:val="000000" w:themeColor="text1"/>
          <w:vertAlign w:val="superscript"/>
        </w:rPr>
        <w:t>4</w:t>
      </w:r>
      <w:r w:rsidRPr="00E0087C">
        <w:rPr>
          <w:rFonts w:cs="Arial"/>
          <w:color w:val="000000" w:themeColor="text1"/>
          <w:shd w:val="clear" w:color="auto" w:fill="FFFFFF"/>
        </w:rPr>
        <w:t>Psychiatric Imaging Group, Medical Research Council Clinical Sciences Centre, Hammersmith Hospital, London, UK.</w:t>
      </w:r>
    </w:p>
    <w:p w:rsidR="00C66EF3" w:rsidRPr="00E0087C" w:rsidRDefault="00C66EF3" w:rsidP="00C66EF3">
      <w:pPr>
        <w:spacing w:line="360" w:lineRule="auto"/>
        <w:rPr>
          <w:rFonts w:cs="Arial"/>
          <w:color w:val="000000" w:themeColor="text1"/>
          <w:shd w:val="clear" w:color="auto" w:fill="FFFFFF"/>
        </w:rPr>
      </w:pPr>
      <w:r w:rsidRPr="00E0087C">
        <w:rPr>
          <w:color w:val="000000" w:themeColor="text1"/>
          <w:shd w:val="clear" w:color="auto" w:fill="FFFFFF"/>
          <w:vertAlign w:val="superscript"/>
          <w:lang w:val="en-US"/>
        </w:rPr>
        <w:t>5</w:t>
      </w:r>
      <w:r w:rsidRPr="00E0087C">
        <w:rPr>
          <w:color w:val="000000" w:themeColor="text1"/>
          <w:shd w:val="clear" w:color="auto" w:fill="FFFFFF"/>
          <w:lang w:val="en-US"/>
        </w:rPr>
        <w:t>Division of Psychiatry, University College London, Maple House, London, UK.</w:t>
      </w:r>
    </w:p>
    <w:p w:rsidR="00C66EF3" w:rsidRPr="00E0087C" w:rsidRDefault="00C66EF3" w:rsidP="00C66EF3">
      <w:pPr>
        <w:spacing w:line="360" w:lineRule="auto"/>
        <w:rPr>
          <w:b/>
          <w:color w:val="000000" w:themeColor="text1"/>
        </w:rPr>
      </w:pPr>
      <w:r w:rsidRPr="00E0087C">
        <w:rPr>
          <w:rFonts w:cs="Arial"/>
          <w:color w:val="000000" w:themeColor="text1"/>
          <w:shd w:val="clear" w:color="auto" w:fill="FFFFFF"/>
          <w:vertAlign w:val="superscript"/>
        </w:rPr>
        <w:t>6</w:t>
      </w:r>
      <w:r w:rsidRPr="00E0087C">
        <w:rPr>
          <w:rFonts w:cs="Arial"/>
          <w:color w:val="000000" w:themeColor="text1"/>
          <w:shd w:val="clear" w:color="auto" w:fill="FFFFFF"/>
        </w:rPr>
        <w:t>Centre for Clinical Psychopharmacology, University of Exeter, Exeter, UK.</w:t>
      </w:r>
    </w:p>
    <w:p w:rsidR="00C66EF3" w:rsidRPr="00E0087C" w:rsidRDefault="00C66EF3" w:rsidP="00C66EF3">
      <w:pPr>
        <w:spacing w:line="360" w:lineRule="auto"/>
      </w:pPr>
      <w:r w:rsidRPr="00E0087C">
        <w:rPr>
          <w:vertAlign w:val="superscript"/>
        </w:rPr>
        <w:t>7</w:t>
      </w:r>
      <w:r w:rsidRPr="00E0087C">
        <w:t>Neuropsychopharmacology Unit, Division of Experimental Medicine, Imperial College London, Burlington Danes Building, Du Cane Road, London, UK.</w:t>
      </w:r>
    </w:p>
    <w:p w:rsidR="00C66EF3" w:rsidRPr="00E0087C" w:rsidRDefault="00C66EF3" w:rsidP="00C66EF3">
      <w:pPr>
        <w:spacing w:line="360" w:lineRule="auto"/>
        <w:rPr>
          <w:b/>
          <w:u w:val="single"/>
        </w:rPr>
      </w:pPr>
      <w:r w:rsidRPr="00E0087C">
        <w:rPr>
          <w:b/>
          <w:u w:val="single"/>
        </w:rPr>
        <w:br w:type="page"/>
      </w:r>
    </w:p>
    <w:p w:rsidR="00C24765" w:rsidRPr="00E0087C" w:rsidRDefault="00C24765">
      <w:pPr>
        <w:rPr>
          <w:b/>
        </w:rPr>
      </w:pPr>
      <w:r w:rsidRPr="00E0087C">
        <w:rPr>
          <w:b/>
        </w:rPr>
        <w:lastRenderedPageBreak/>
        <w:t>Results study 1</w:t>
      </w:r>
    </w:p>
    <w:p w:rsidR="00C24765" w:rsidRPr="00E0087C" w:rsidRDefault="00C24765" w:rsidP="00C24765">
      <w:pPr>
        <w:spacing w:line="360" w:lineRule="auto"/>
        <w:rPr>
          <w:i/>
        </w:rPr>
      </w:pPr>
      <w:r w:rsidRPr="00E0087C">
        <w:rPr>
          <w:i/>
        </w:rPr>
        <w:t>Time to complete an easy trial and a hard trial</w:t>
      </w:r>
    </w:p>
    <w:p w:rsidR="00C24765" w:rsidRPr="00E0087C" w:rsidRDefault="00F56861" w:rsidP="00C24765">
      <w:pPr>
        <w:spacing w:line="360" w:lineRule="auto"/>
      </w:pPr>
      <w:r w:rsidRPr="00E0087C">
        <w:t>An ANOVA with with</w:t>
      </w:r>
      <w:r w:rsidR="006C7337" w:rsidRPr="00E0087C">
        <w:t>in</w:t>
      </w:r>
      <w:r w:rsidRPr="00E0087C">
        <w:t>-subjects factors of drug (placebo, Cann-CBD and Cann+CBD) and choice (low-effort, high-effort) was conducted. There was no effect of drug or interaction between drug and choice. Hence, the drug type did not significantly affect time to complete a trial, and thus button-pressing speed during the task.</w:t>
      </w:r>
    </w:p>
    <w:p w:rsidR="00C24765" w:rsidRPr="00E0087C" w:rsidRDefault="00C24765" w:rsidP="00C24765">
      <w:pPr>
        <w:spacing w:line="360" w:lineRule="auto"/>
        <w:rPr>
          <w:i/>
        </w:rPr>
      </w:pPr>
      <w:r w:rsidRPr="00E0087C">
        <w:rPr>
          <w:i/>
        </w:rPr>
        <w:t>Completion of trials</w:t>
      </w:r>
    </w:p>
    <w:p w:rsidR="0016233C" w:rsidRPr="00E0087C" w:rsidRDefault="00C24765" w:rsidP="0047020D">
      <w:pPr>
        <w:spacing w:line="360" w:lineRule="auto"/>
      </w:pPr>
      <w:r w:rsidRPr="00E0087C">
        <w:t>Out of a total of 21 trials, on placebo an average of 20.15 (SD=1.51) trials were completed, on Cann+CBD an average of 19.47 (SD=2.33) trials were completed, and on Cann-CBD an average of 19.80 (SD=1.86) trials were completed. There was no significant effect of drug on the number of trials completed.</w:t>
      </w:r>
      <w:r w:rsidR="0016233C" w:rsidRPr="00E0087C">
        <w:tab/>
      </w:r>
    </w:p>
    <w:p w:rsidR="00C24765" w:rsidRPr="00E0087C" w:rsidRDefault="00C24765" w:rsidP="00C24765">
      <w:pPr>
        <w:rPr>
          <w:b/>
        </w:rPr>
      </w:pPr>
      <w:r w:rsidRPr="00E0087C">
        <w:rPr>
          <w:b/>
        </w:rPr>
        <w:t>Results study 2</w:t>
      </w:r>
    </w:p>
    <w:p w:rsidR="00C24765" w:rsidRPr="00E0087C" w:rsidRDefault="00C24765" w:rsidP="00C24765">
      <w:pPr>
        <w:spacing w:line="360" w:lineRule="auto"/>
        <w:rPr>
          <w:i/>
        </w:rPr>
      </w:pPr>
      <w:r w:rsidRPr="00E0087C">
        <w:rPr>
          <w:i/>
        </w:rPr>
        <w:t>Time to complete an easy trial and a hard trial</w:t>
      </w:r>
    </w:p>
    <w:p w:rsidR="00C24765" w:rsidRPr="00E0087C" w:rsidRDefault="006F12E3" w:rsidP="00C24765">
      <w:pPr>
        <w:spacing w:line="360" w:lineRule="auto"/>
      </w:pPr>
      <w:r w:rsidRPr="00E0087C">
        <w:t>An ANOVA with a between-subjects factor of group (drug-using control and cannabis dependent) and a wi</w:t>
      </w:r>
      <w:bookmarkStart w:id="0" w:name="_GoBack"/>
      <w:bookmarkEnd w:id="0"/>
      <w:r w:rsidRPr="00E0087C">
        <w:t>thin-subjects factor of choice (low-effort and high-effort) was conducted. There was no significant effect of group or interaction between group and choice. Hence, there was no difference between drug-using controls and cannabis dependent participants on time to complete a trial, and thus button-pressing speed during the task.</w:t>
      </w:r>
    </w:p>
    <w:p w:rsidR="00C24765" w:rsidRPr="00E0087C" w:rsidRDefault="00C24765" w:rsidP="00F5037C">
      <w:pPr>
        <w:spacing w:line="360" w:lineRule="auto"/>
        <w:rPr>
          <w:i/>
        </w:rPr>
      </w:pPr>
      <w:r w:rsidRPr="00E0087C">
        <w:rPr>
          <w:i/>
        </w:rPr>
        <w:t>Completion of trials</w:t>
      </w:r>
    </w:p>
    <w:p w:rsidR="0016233C" w:rsidRPr="00E0087C" w:rsidRDefault="00F5037C" w:rsidP="00F5037C">
      <w:pPr>
        <w:spacing w:line="360" w:lineRule="auto"/>
      </w:pPr>
      <w:r w:rsidRPr="00E0087C">
        <w:t xml:space="preserve">Out of 21 trials, the drug-using controls completed an average of 20.90 (SD=0.30) trials and the cannabis dependent participants completed an average of 20.21 (SD=0.39) trials. </w:t>
      </w:r>
      <w:r w:rsidR="006F12E3" w:rsidRPr="00E0087C">
        <w:t>There was no significant effect of group or an interaction between group and choice</w:t>
      </w:r>
      <w:r w:rsidRPr="00E0087C">
        <w:t xml:space="preserve"> on the number of trials completed</w:t>
      </w:r>
      <w:r w:rsidR="006F12E3" w:rsidRPr="00E0087C">
        <w:t>.</w:t>
      </w:r>
    </w:p>
    <w:p w:rsidR="00C24765" w:rsidRPr="00E0087C" w:rsidRDefault="00C24765" w:rsidP="0016233C"/>
    <w:p w:rsidR="00C66EF3" w:rsidRPr="00E0087C" w:rsidRDefault="00C66EF3">
      <w:r w:rsidRPr="00E0087C">
        <w:br w:type="page"/>
      </w:r>
    </w:p>
    <w:p w:rsidR="00C24765" w:rsidRPr="00E0087C" w:rsidRDefault="00C66EF3" w:rsidP="0016233C">
      <w:pPr>
        <w:rPr>
          <w:b/>
        </w:rPr>
      </w:pPr>
      <w:r w:rsidRPr="00E0087C">
        <w:rPr>
          <w:b/>
        </w:rPr>
        <w:lastRenderedPageBreak/>
        <w:t>Tables</w:t>
      </w:r>
    </w:p>
    <w:p w:rsidR="00C24765" w:rsidRPr="00E0087C" w:rsidRDefault="00C66EF3" w:rsidP="00C24765">
      <w:pPr>
        <w:spacing w:line="360" w:lineRule="auto"/>
        <w:jc w:val="both"/>
        <w:rPr>
          <w:i/>
        </w:rPr>
      </w:pPr>
      <w:r w:rsidRPr="00E0087C">
        <w:rPr>
          <w:i/>
        </w:rPr>
        <w:t>Table 1</w:t>
      </w:r>
      <w:r w:rsidR="00C24765" w:rsidRPr="00E0087C">
        <w:rPr>
          <w:i/>
        </w:rPr>
        <w:t xml:space="preserve"> Means (S.D.) and frequencies for demographic data and drug use for participants in study 1. Data was missing for one participant for BDI, TEPS and drugs history.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300"/>
        <w:gridCol w:w="1403"/>
      </w:tblGrid>
      <w:tr w:rsidR="00C24765" w:rsidRPr="00E0087C" w:rsidTr="006C7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/>
        </w:tc>
        <w:tc>
          <w:tcPr>
            <w:tcW w:w="0" w:type="auto"/>
          </w:tcPr>
          <w:p w:rsidR="00C24765" w:rsidRPr="00E0087C" w:rsidRDefault="00C24765" w:rsidP="006C7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articipants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ge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6.18 (7.13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Gender (m/f)</w:t>
            </w:r>
          </w:p>
        </w:tc>
        <w:tc>
          <w:tcPr>
            <w:tcW w:w="0" w:type="auto"/>
          </w:tcPr>
          <w:p w:rsidR="00C24765" w:rsidRPr="00E0087C" w:rsidRDefault="00451219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/9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BDI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.38 (3.12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EPS consummatory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3.50 (5.61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EPS anticipatory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2.06 (4.85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EPS total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6.56 (9.30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annabis SDS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3 (1.26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lcohol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0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lcohol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0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lcohol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0.81 (4.86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lcohol unit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5.93 (2.08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mphetamine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/8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mphetamine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16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mphetamine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Amphetamine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annabis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0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annabis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0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annabis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.06 (5.48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annabis days to smoke an 8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5.88 (33.73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ocaine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1/5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ocaine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/13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ocaine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 (0.0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Cocaine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5 (0.0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Heroin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16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Heroin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16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Heroin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Heroin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Ketamine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0/6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Ketamine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/14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Ketamine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50 (0.71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Ketamine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75 (0.35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ephedrone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/9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ephedrone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16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ephedrone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ephedrone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DMA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4/2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DMA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6/10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DMA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50 (0.84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MDMA grams/session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31 (0.19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obacco ever used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5/1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obacco use now (y/n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5/1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obacco days per month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1.30 (10.27)</w:t>
            </w:r>
          </w:p>
        </w:tc>
      </w:tr>
      <w:tr w:rsidR="00C24765" w:rsidRPr="00E0087C" w:rsidTr="006C7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obacco cigs/day (when smoking)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.63 (3.62)</w:t>
            </w:r>
          </w:p>
        </w:tc>
      </w:tr>
      <w:tr w:rsidR="00C24765" w:rsidRPr="00E0087C" w:rsidTr="006C7337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4765" w:rsidRPr="00E0087C" w:rsidRDefault="00C24765" w:rsidP="006C7337">
            <w:r w:rsidRPr="00E0087C">
              <w:t>Tobacco average cigs/day</w:t>
            </w:r>
          </w:p>
        </w:tc>
        <w:tc>
          <w:tcPr>
            <w:tcW w:w="0" w:type="auto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.16 (3.48)</w:t>
            </w:r>
          </w:p>
        </w:tc>
      </w:tr>
    </w:tbl>
    <w:p w:rsidR="00C24765" w:rsidRPr="00E0087C" w:rsidRDefault="00C24765" w:rsidP="00C24765">
      <w:pPr>
        <w:spacing w:line="360" w:lineRule="auto"/>
        <w:rPr>
          <w:i/>
        </w:rPr>
      </w:pPr>
    </w:p>
    <w:p w:rsidR="0047020D" w:rsidRPr="00E0087C" w:rsidRDefault="0047020D" w:rsidP="0047020D">
      <w:pPr>
        <w:spacing w:before="240" w:line="360" w:lineRule="auto"/>
        <w:jc w:val="both"/>
        <w:rPr>
          <w:i/>
        </w:rPr>
      </w:pPr>
      <w:r w:rsidRPr="00E0087C">
        <w:rPr>
          <w:i/>
        </w:rPr>
        <w:lastRenderedPageBreak/>
        <w:t>Table 2 GEE Models for EEfRT from study 1. The likelihood of making a high-effort choice was predicted from each of the predictors shown in the tables below.</w:t>
      </w:r>
      <w:r w:rsidR="00E36246" w:rsidRPr="00E0087C">
        <w:rPr>
          <w:i/>
        </w:rPr>
        <w:t xml:space="preserve"> </w:t>
      </w:r>
      <w:r w:rsidRPr="00E0087C">
        <w:rPr>
          <w:i/>
        </w:rPr>
        <w:t>The models were calculated at different levels of probability separately: model 1: low probability (12%), model 2: medium probability (50%), model 3: high probability (88%).</w:t>
      </w:r>
      <w:r w:rsidR="00E36246" w:rsidRPr="00E0087C">
        <w:rPr>
          <w:i/>
        </w:rPr>
        <w:t xml:space="preserve"> This was to investigate the drug X expected value interaction which was found to be significant. </w:t>
      </w:r>
      <w:r w:rsidRPr="00E0087C">
        <w:rPr>
          <w:i/>
        </w:rPr>
        <w:t xml:space="preserve">Beta coefficients for each predictor term, standard errors, p-values, odds ratios (OR) and 95% confidence intervals (CI) for these ORs are shown. </w:t>
      </w:r>
      <w:r w:rsidRPr="00E0087C">
        <w:rPr>
          <w:rFonts w:eastAsia="Times New Roman" w:cstheme="minorHAnsi"/>
          <w:i/>
          <w:lang w:eastAsia="en-GB"/>
        </w:rPr>
        <w:t xml:space="preserve">The most important terms are in bold. </w:t>
      </w:r>
    </w:p>
    <w:p w:rsidR="0047020D" w:rsidRPr="00E0087C" w:rsidRDefault="0047020D" w:rsidP="0047020D">
      <w:r w:rsidRPr="00E0087C">
        <w:t>Model 1</w:t>
      </w:r>
    </w:p>
    <w:tbl>
      <w:tblPr>
        <w:tblStyle w:val="PlainTable21"/>
        <w:tblW w:w="9048" w:type="dxa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1677"/>
      </w:tblGrid>
      <w:tr w:rsidR="0047020D" w:rsidRPr="00E0087C" w:rsidTr="009D5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310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059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997, 1.126</w:t>
            </w:r>
          </w:p>
        </w:tc>
      </w:tr>
      <w:tr w:rsidR="0047020D" w:rsidRPr="00E0087C" w:rsidTr="009D518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011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30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983, 0.995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142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3.133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1.357, 7.232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lacebo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752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033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845, 1.263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+CBD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463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630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.446, 0.889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Placebo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1.117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.985, 1.267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Cann+CBD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412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1.510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  <w:t>1.113, 2.048</w:t>
            </w:r>
          </w:p>
        </w:tc>
      </w:tr>
    </w:tbl>
    <w:p w:rsidR="0047020D" w:rsidRPr="00E0087C" w:rsidRDefault="0047020D" w:rsidP="0047020D"/>
    <w:p w:rsidR="0047020D" w:rsidRPr="00E0087C" w:rsidRDefault="0047020D" w:rsidP="0047020D">
      <w:r w:rsidRPr="00E0087C">
        <w:t>Model 2</w:t>
      </w:r>
    </w:p>
    <w:tbl>
      <w:tblPr>
        <w:tblStyle w:val="PlainTable21"/>
        <w:tblW w:w="9048" w:type="dxa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1677"/>
      </w:tblGrid>
      <w:tr w:rsidR="0047020D" w:rsidRPr="00E0087C" w:rsidTr="009D5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603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280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1.137, 1.440</w:t>
            </w:r>
          </w:p>
        </w:tc>
      </w:tr>
      <w:tr w:rsidR="0047020D" w:rsidRPr="00E0087C" w:rsidTr="009D518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013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28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982, 0.993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462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973, 2.589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lacebo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120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560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887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592, 1.328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+CBD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472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098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.851, 1.418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Placebo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533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.826, 1.448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Cann+CBD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-0.071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48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  <w:t>0.765, 1.135</w:t>
            </w:r>
          </w:p>
        </w:tc>
      </w:tr>
    </w:tbl>
    <w:p w:rsidR="0047020D" w:rsidRPr="00E0087C" w:rsidRDefault="0047020D" w:rsidP="0047020D"/>
    <w:p w:rsidR="0047020D" w:rsidRPr="00E0087C" w:rsidRDefault="0047020D">
      <w:r w:rsidRPr="00E0087C">
        <w:br w:type="page"/>
      </w:r>
    </w:p>
    <w:p w:rsidR="0047020D" w:rsidRPr="00E0087C" w:rsidRDefault="0047020D" w:rsidP="0047020D">
      <w:r w:rsidRPr="00E0087C">
        <w:lastRenderedPageBreak/>
        <w:t>Model 3</w:t>
      </w:r>
    </w:p>
    <w:tbl>
      <w:tblPr>
        <w:tblStyle w:val="PlainTable21"/>
        <w:tblW w:w="9048" w:type="dxa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1417"/>
        <w:gridCol w:w="1677"/>
      </w:tblGrid>
      <w:tr w:rsidR="0047020D" w:rsidRPr="00E0087C" w:rsidTr="009D5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416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888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517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1.274, 1.805</w:t>
            </w:r>
          </w:p>
        </w:tc>
      </w:tr>
      <w:tr w:rsidR="0047020D" w:rsidRPr="00E0087C" w:rsidTr="009D518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42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982, 0.999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366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262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443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1.126, 1.847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lacebo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261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298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Cs/>
                <w:color w:val="000000" w:themeColor="text1"/>
                <w:kern w:val="24"/>
                <w:sz w:val="22"/>
                <w:szCs w:val="22"/>
              </w:rPr>
              <w:t>0.885, 1.903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+CBD vs. Cann-CBD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0.550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color w:val="000000" w:themeColor="text1"/>
                <w:sz w:val="22"/>
                <w:szCs w:val="22"/>
              </w:rPr>
              <w:t>1.120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0.772, 1.624</w:t>
            </w:r>
          </w:p>
        </w:tc>
      </w:tr>
      <w:tr w:rsidR="0047020D" w:rsidRPr="00E0087C" w:rsidTr="009D518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Placebo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-0.173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1.395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841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0.640, 1.106</w:t>
            </w:r>
          </w:p>
        </w:tc>
      </w:tr>
      <w:tr w:rsidR="0047020D" w:rsidRPr="00E0087C" w:rsidTr="009D5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47020D" w:rsidRPr="00E0087C" w:rsidRDefault="0047020D" w:rsidP="009D5182">
            <w:pPr>
              <w:spacing w:line="360" w:lineRule="auto"/>
            </w:pPr>
            <w:r w:rsidRPr="00E0087C">
              <w:t>(Cann+CBD vs. Cann-CBD) X magnitude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-0.098</w:t>
            </w:r>
          </w:p>
        </w:tc>
        <w:tc>
          <w:tcPr>
            <w:tcW w:w="993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992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432</w:t>
            </w:r>
          </w:p>
        </w:tc>
        <w:tc>
          <w:tcPr>
            <w:tcW w:w="141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</w:pPr>
            <w:r w:rsidRPr="00E0087C">
              <w:rPr>
                <w:rFonts w:asciiTheme="minorHAnsi" w:hAnsiTheme="minorHAnsi" w:cs="Arial"/>
                <w:b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1677" w:type="dxa"/>
          </w:tcPr>
          <w:p w:rsidR="0047020D" w:rsidRPr="00E0087C" w:rsidRDefault="0047020D" w:rsidP="009D5182">
            <w:pPr>
              <w:pStyle w:val="NormalWeb"/>
              <w:spacing w:before="0" w:beforeAutospacing="0" w:after="0" w:afterAutospacing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</w:pPr>
            <w:r w:rsidRPr="00E0087C">
              <w:rPr>
                <w:rFonts w:asciiTheme="minorHAnsi" w:hAnsiTheme="minorHAnsi"/>
                <w:b/>
                <w:color w:val="000000" w:themeColor="text1"/>
                <w:kern w:val="24"/>
                <w:sz w:val="22"/>
                <w:szCs w:val="22"/>
              </w:rPr>
              <w:t>0.710, 1.158</w:t>
            </w:r>
          </w:p>
        </w:tc>
      </w:tr>
    </w:tbl>
    <w:p w:rsidR="0047020D" w:rsidRPr="00E0087C" w:rsidRDefault="0047020D" w:rsidP="00C24765">
      <w:pPr>
        <w:spacing w:line="360" w:lineRule="auto"/>
        <w:rPr>
          <w:i/>
        </w:rPr>
      </w:pPr>
    </w:p>
    <w:p w:rsidR="0047020D" w:rsidRPr="00E0087C" w:rsidRDefault="0047020D">
      <w:pPr>
        <w:rPr>
          <w:i/>
        </w:rPr>
      </w:pPr>
      <w:r w:rsidRPr="00E0087C">
        <w:rPr>
          <w:i/>
        </w:rPr>
        <w:br w:type="page"/>
      </w:r>
    </w:p>
    <w:p w:rsidR="00C24765" w:rsidRPr="00E0087C" w:rsidRDefault="00C24765" w:rsidP="00C24765">
      <w:pPr>
        <w:spacing w:line="360" w:lineRule="auto"/>
        <w:rPr>
          <w:i/>
        </w:rPr>
      </w:pPr>
      <w:r w:rsidRPr="00E0087C">
        <w:rPr>
          <w:i/>
        </w:rPr>
        <w:lastRenderedPageBreak/>
        <w:t xml:space="preserve">Table </w:t>
      </w:r>
      <w:r w:rsidR="00E36246" w:rsidRPr="00E0087C">
        <w:rPr>
          <w:i/>
        </w:rPr>
        <w:t>3</w:t>
      </w:r>
      <w:r w:rsidRPr="00E0087C">
        <w:rPr>
          <w:i/>
        </w:rPr>
        <w:t xml:space="preserve"> Demographic details and drug history for non-dependent, drug-using controls and cannabis-dependent participants in study 2. *p&lt;0.05, **p&lt;0.01, ***p&lt;0.001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4386"/>
        <w:gridCol w:w="1764"/>
        <w:gridCol w:w="3092"/>
      </w:tblGrid>
      <w:tr w:rsidR="00C24765" w:rsidRPr="00E0087C" w:rsidTr="006C7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/>
        </w:tc>
        <w:tc>
          <w:tcPr>
            <w:tcW w:w="1798" w:type="dxa"/>
          </w:tcPr>
          <w:p w:rsidR="00C24765" w:rsidRPr="00E0087C" w:rsidRDefault="00C24765" w:rsidP="006C7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Control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Cannabis</w:t>
            </w:r>
          </w:p>
        </w:tc>
      </w:tr>
      <w:tr w:rsidR="00C24765" w:rsidRPr="00E0087C" w:rsidTr="006C7337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ge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7.25 (6.80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7.75 (7.31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Gender (f/m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6/14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/13</w:t>
            </w:r>
          </w:p>
        </w:tc>
      </w:tr>
      <w:tr w:rsidR="00C24765" w:rsidRPr="00E0087C" w:rsidTr="006C7337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ighest education level (GCSE/NVQ-BTEC-Diploma/A-Levels/Undergraduate Degree/Postgraduate Degree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/2/5/9/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5/3/1/10/1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BDI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5.32 (5.41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2.20 (9.00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TEPS consummatory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9.25 (6.21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5.80 (6.70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TEPS anticipatory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6.45 (6.69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6.10 (7.45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TEPS total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6.10 (11.76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1.90 (12.63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Spot-the-word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8.30 (3.36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5.35 (3.84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Cannabis SDS*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.30 (3.39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lcohol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lcohol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7/3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lcohol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4.11 (7.49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0.97 (8.64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lcohol units/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.75 (4.61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.72 (4.26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mphetamine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/11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/11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mphetamine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/19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mphetamine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Amphetamine grams/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Benzodiazepines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/11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0/1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Benzodiazepines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/19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/17</w:t>
            </w:r>
          </w:p>
        </w:tc>
      </w:tr>
      <w:tr w:rsidR="00C24765" w:rsidRPr="00E0087C" w:rsidTr="006C7337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Benzodiazepines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.83 (1.04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Benzodiazepines tablets per 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5 (1.06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Cannabis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Cannabis use now (y/n)*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/1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0/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Cannabis days per month*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.94 (1.78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8.19 (4.74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Cannabis grams/session*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31 (0.28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49 (1.41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Cocaine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4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4/6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Cocaine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8/1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4/16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Cocaine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88 (0.84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.00 (1.41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Cocaine grams/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59 (0.33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75 (0.29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allucinogens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/19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/19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allucinogens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</w:t>
            </w:r>
          </w:p>
        </w:tc>
      </w:tr>
      <w:tr w:rsidR="00C24765" w:rsidRPr="00E0087C" w:rsidTr="006C7337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eroin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/18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3/17</w:t>
            </w:r>
          </w:p>
        </w:tc>
      </w:tr>
      <w:tr w:rsidR="00C24765" w:rsidRPr="00E0087C" w:rsidTr="006C7337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eroin use now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Heroin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DMA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8/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6/4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DMA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/13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5/15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DMA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43 (0.787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40 (0.548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DMA grams/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34 (0.33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44 (0.13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ephedrone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/13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6/14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ephedrone use now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ephedrone days per month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Mephedrone grams/session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NA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r w:rsidRPr="00E0087C">
              <w:t>Tobacco ever used (y/n)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8/2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/20</w:t>
            </w:r>
          </w:p>
        </w:tc>
      </w:tr>
      <w:tr w:rsidR="00C24765" w:rsidRPr="00E0087C" w:rsidTr="006C7337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Tobacco use now (y/n)*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/11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9/1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Tobacco days per month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8.39 (12.95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29.26 (3.21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lastRenderedPageBreak/>
              <w:t>Tobacco cigs/day (when smoking)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4 (2.53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.55 (5.19)</w:t>
            </w:r>
          </w:p>
        </w:tc>
      </w:tr>
      <w:tr w:rsidR="00C24765" w:rsidRPr="00E0087C" w:rsidTr="006C7337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9" w:type="dxa"/>
          </w:tcPr>
          <w:p w:rsidR="00C24765" w:rsidRPr="00E0087C" w:rsidRDefault="00C24765" w:rsidP="006C7337">
            <w:pPr>
              <w:rPr>
                <w:b w:val="0"/>
              </w:rPr>
            </w:pPr>
            <w:r w:rsidRPr="00E0087C">
              <w:t>Tobacco average cigs/day*</w:t>
            </w:r>
          </w:p>
        </w:tc>
        <w:tc>
          <w:tcPr>
            <w:tcW w:w="1798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43 (2.54)</w:t>
            </w:r>
          </w:p>
        </w:tc>
        <w:tc>
          <w:tcPr>
            <w:tcW w:w="3191" w:type="dxa"/>
          </w:tcPr>
          <w:p w:rsidR="00C24765" w:rsidRPr="00E0087C" w:rsidRDefault="00C24765" w:rsidP="006C7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7.01 (5.38)</w:t>
            </w:r>
          </w:p>
        </w:tc>
      </w:tr>
    </w:tbl>
    <w:p w:rsidR="00C24765" w:rsidRPr="00E0087C" w:rsidRDefault="00C24765" w:rsidP="0016233C"/>
    <w:p w:rsidR="00C24765" w:rsidRPr="00E0087C" w:rsidRDefault="00C24765" w:rsidP="0016233C"/>
    <w:p w:rsidR="00C24765" w:rsidRPr="00E0087C" w:rsidRDefault="00C24765" w:rsidP="0016233C"/>
    <w:p w:rsidR="00C66EF3" w:rsidRPr="00E0087C" w:rsidRDefault="00C66EF3">
      <w:pPr>
        <w:rPr>
          <w:i/>
        </w:rPr>
      </w:pPr>
      <w:r w:rsidRPr="00E0087C">
        <w:rPr>
          <w:i/>
        </w:rPr>
        <w:br w:type="page"/>
      </w:r>
    </w:p>
    <w:p w:rsidR="0016233C" w:rsidRPr="00E0087C" w:rsidRDefault="0016233C" w:rsidP="0016233C">
      <w:pPr>
        <w:spacing w:before="240" w:line="360" w:lineRule="auto"/>
        <w:jc w:val="both"/>
        <w:rPr>
          <w:i/>
        </w:rPr>
      </w:pPr>
      <w:r w:rsidRPr="00E0087C">
        <w:rPr>
          <w:i/>
        </w:rPr>
        <w:lastRenderedPageBreak/>
        <w:t xml:space="preserve">Table </w:t>
      </w:r>
      <w:r w:rsidR="00E36246" w:rsidRPr="00E0087C">
        <w:rPr>
          <w:i/>
        </w:rPr>
        <w:t>4</w:t>
      </w:r>
      <w:r w:rsidRPr="00E0087C">
        <w:rPr>
          <w:i/>
        </w:rPr>
        <w:t xml:space="preserve"> GEE Models for EEfRT from study 2. The likelihood of making a high-effort choice was predicted from each of the predictors shown in the tables below. Beta coefficients for each predictor term, their standard errors, associated p-values, odds ratios (OR) and 95% confidence intervals (CI) for these ORs are shown. Av-Cigs/Day = average number of cigarettes smoked per day. The most important terms are in bold.</w:t>
      </w:r>
    </w:p>
    <w:p w:rsidR="0016233C" w:rsidRPr="00E0087C" w:rsidRDefault="0016233C" w:rsidP="0016233C">
      <w:pPr>
        <w:spacing w:line="360" w:lineRule="auto"/>
      </w:pPr>
      <w:r w:rsidRPr="00E0087C">
        <w:t>Model 1</w:t>
      </w:r>
    </w:p>
    <w:tbl>
      <w:tblPr>
        <w:tblStyle w:val="PlainTable21"/>
        <w:tblW w:w="8844" w:type="dxa"/>
        <w:tblLook w:val="06A0" w:firstRow="1" w:lastRow="0" w:firstColumn="1" w:lastColumn="0" w:noHBand="1" w:noVBand="1"/>
      </w:tblPr>
      <w:tblGrid>
        <w:gridCol w:w="3242"/>
        <w:gridCol w:w="880"/>
        <w:gridCol w:w="933"/>
        <w:gridCol w:w="928"/>
        <w:gridCol w:w="1367"/>
        <w:gridCol w:w="1494"/>
      </w:tblGrid>
      <w:tr w:rsidR="0016233C" w:rsidRPr="00E0087C" w:rsidTr="0016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16233C" w:rsidRPr="00E0087C" w:rsidTr="0016233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4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6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73, 1.494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robabilit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7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1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2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26, 1.549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Expected Valu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7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13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2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58, 1.649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2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&lt;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0, 0.990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2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90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3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48, 1.354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DI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4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, 1.004</w:t>
            </w:r>
          </w:p>
        </w:tc>
      </w:tr>
      <w:tr w:rsidR="0016233C" w:rsidRPr="00E0087C" w:rsidTr="0016233C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Av-Cigs/Da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9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, 1.006</w:t>
            </w:r>
          </w:p>
        </w:tc>
      </w:tr>
      <w:tr w:rsidR="0016233C" w:rsidRPr="00E0087C" w:rsidTr="0016233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aseline button-pressing tim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2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1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1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69, 1.054</w:t>
            </w:r>
          </w:p>
        </w:tc>
      </w:tr>
      <w:tr w:rsidR="0016233C" w:rsidRPr="00E0087C" w:rsidTr="0016233C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</w:pPr>
            <w:r w:rsidRPr="00E0087C">
              <w:t>Cannabis vs. Controls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04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13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73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1.04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802, 1.371</w:t>
            </w:r>
          </w:p>
        </w:tc>
      </w:tr>
    </w:tbl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  <w:r w:rsidRPr="00E0087C">
        <w:t>Model 2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215"/>
        <w:gridCol w:w="785"/>
        <w:gridCol w:w="833"/>
        <w:gridCol w:w="828"/>
        <w:gridCol w:w="1220"/>
        <w:gridCol w:w="1374"/>
      </w:tblGrid>
      <w:tr w:rsidR="0016233C" w:rsidRPr="00E0087C" w:rsidTr="0016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1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2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5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57, 1.463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robabilit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7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1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2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27, 1.551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Expected Valu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7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13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1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55, 1.646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2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&lt;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0, 0.990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2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9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6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3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49, 1.356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DI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4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,  1.004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Av-Cigs/Da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, 1.006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aseline button-pressing tim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2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1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69, 1.054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abis vs. Controls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81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97, 1.422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</w:pPr>
            <w:r w:rsidRPr="00E0087C">
              <w:t>Cannabis vs Controls*Magnitud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03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105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7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1.03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845, 1.277</w:t>
            </w:r>
          </w:p>
        </w:tc>
      </w:tr>
    </w:tbl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  <w:r w:rsidRPr="00E0087C">
        <w:t xml:space="preserve">Model 3 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274"/>
        <w:gridCol w:w="785"/>
        <w:gridCol w:w="833"/>
        <w:gridCol w:w="830"/>
        <w:gridCol w:w="1220"/>
        <w:gridCol w:w="1333"/>
      </w:tblGrid>
      <w:tr w:rsidR="0016233C" w:rsidRPr="00E0087C" w:rsidTr="0016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5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6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72, 1.497</w:t>
            </w:r>
          </w:p>
        </w:tc>
      </w:tr>
      <w:tr w:rsidR="0016233C" w:rsidRPr="00E0087C" w:rsidTr="0016233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robabilit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5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90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8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77, 1.535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Expected Valu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8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13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2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59, 1.653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2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&lt;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0, 0.990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2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9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26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3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49, 1.356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DI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4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, 1.004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Av-Cigs/Da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, 1.006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aseline button-pressing tim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2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3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69, 1.054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abis vs. Controls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65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0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727, 1.389</w:t>
            </w:r>
          </w:p>
        </w:tc>
      </w:tr>
      <w:tr w:rsidR="0016233C" w:rsidRPr="00E0087C" w:rsidTr="0016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</w:pPr>
            <w:r w:rsidRPr="00E0087C">
              <w:t>Cannabis vs. Controls*Probabilit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05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105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60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1.05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858, 1.300</w:t>
            </w:r>
          </w:p>
        </w:tc>
      </w:tr>
    </w:tbl>
    <w:p w:rsidR="0016233C" w:rsidRPr="00E0087C" w:rsidRDefault="0016233C" w:rsidP="0016233C">
      <w:pPr>
        <w:spacing w:line="360" w:lineRule="auto"/>
      </w:pPr>
    </w:p>
    <w:p w:rsidR="0016233C" w:rsidRPr="00E0087C" w:rsidRDefault="0016233C" w:rsidP="0016233C">
      <w:pPr>
        <w:spacing w:line="360" w:lineRule="auto"/>
      </w:pPr>
      <w:r w:rsidRPr="00E0087C">
        <w:t xml:space="preserve">Model 4 </w:t>
      </w:r>
    </w:p>
    <w:tbl>
      <w:tblPr>
        <w:tblStyle w:val="PlainTable21"/>
        <w:tblW w:w="8190" w:type="dxa"/>
        <w:tblLook w:val="06A0" w:firstRow="1" w:lastRow="0" w:firstColumn="1" w:lastColumn="0" w:noHBand="1" w:noVBand="1"/>
      </w:tblPr>
      <w:tblGrid>
        <w:gridCol w:w="3003"/>
        <w:gridCol w:w="815"/>
        <w:gridCol w:w="864"/>
        <w:gridCol w:w="859"/>
        <w:gridCol w:w="1266"/>
        <w:gridCol w:w="1383"/>
      </w:tblGrid>
      <w:tr w:rsidR="0016233C" w:rsidRPr="00E0087C" w:rsidTr="0016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Beta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S.E.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p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Odds Ratio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95% CI OR</w:t>
            </w:r>
          </w:p>
        </w:tc>
      </w:tr>
      <w:tr w:rsidR="0016233C" w:rsidRPr="00E0087C" w:rsidTr="0016233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Magnitud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52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6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73, 1.498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Probabilit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7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81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32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25, 1.550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Expected Valu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62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8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23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01, 1.705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Trial Numb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2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&lt;0.00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, 1.006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Gender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2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9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6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13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51, 1.358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DI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6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48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3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4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85, 1.004</w:t>
            </w:r>
          </w:p>
        </w:tc>
      </w:tr>
      <w:tr w:rsidR="0016233C" w:rsidRPr="00E0087C" w:rsidTr="001623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Av-Cigs/Day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0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07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28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9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9, 1.006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Baseline button-pressing time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021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3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1.010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69, 1.054</w:t>
            </w:r>
          </w:p>
        </w:tc>
      </w:tr>
      <w:tr w:rsidR="0016233C" w:rsidRPr="00E0087C" w:rsidTr="0016233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  <w:rPr>
                <w:b w:val="0"/>
              </w:rPr>
            </w:pPr>
            <w:r w:rsidRPr="00E0087C">
              <w:rPr>
                <w:b w:val="0"/>
              </w:rPr>
              <w:t>Cannabis vs. Controls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-0.02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1727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88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975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87C">
              <w:t>0.695, 1.368</w:t>
            </w:r>
          </w:p>
        </w:tc>
      </w:tr>
      <w:tr w:rsidR="0016233C" w:rsidRPr="00D349AD" w:rsidTr="0016233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6233C" w:rsidRPr="00E0087C" w:rsidRDefault="0016233C" w:rsidP="0016233C">
            <w:pPr>
              <w:spacing w:line="360" w:lineRule="auto"/>
            </w:pPr>
            <w:r w:rsidRPr="00E0087C">
              <w:t>Cannabis vs. Controls*EV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133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1769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451</w:t>
            </w:r>
          </w:p>
        </w:tc>
        <w:tc>
          <w:tcPr>
            <w:tcW w:w="0" w:type="auto"/>
          </w:tcPr>
          <w:p w:rsidR="0016233C" w:rsidRPr="00E0087C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1.142</w:t>
            </w:r>
          </w:p>
        </w:tc>
        <w:tc>
          <w:tcPr>
            <w:tcW w:w="0" w:type="auto"/>
          </w:tcPr>
          <w:p w:rsidR="0016233C" w:rsidRPr="00D349AD" w:rsidRDefault="0016233C" w:rsidP="0016233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0087C">
              <w:rPr>
                <w:b/>
              </w:rPr>
              <w:t>0.808, 1.616</w:t>
            </w:r>
          </w:p>
        </w:tc>
      </w:tr>
    </w:tbl>
    <w:p w:rsidR="0016233C" w:rsidRDefault="0016233C" w:rsidP="0016233C"/>
    <w:sectPr w:rsidR="0016233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EF3" w:rsidRDefault="00C66EF3" w:rsidP="00C66EF3">
      <w:pPr>
        <w:spacing w:after="0" w:line="240" w:lineRule="auto"/>
      </w:pPr>
      <w:r>
        <w:separator/>
      </w:r>
    </w:p>
  </w:endnote>
  <w:endnote w:type="continuationSeparator" w:id="0">
    <w:p w:rsidR="00C66EF3" w:rsidRDefault="00C66EF3" w:rsidP="00C66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67750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629E" w:rsidRDefault="00DF62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087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DF629E" w:rsidRDefault="00DF62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EF3" w:rsidRDefault="00C66EF3" w:rsidP="00C66EF3">
      <w:pPr>
        <w:spacing w:after="0" w:line="240" w:lineRule="auto"/>
      </w:pPr>
      <w:r>
        <w:separator/>
      </w:r>
    </w:p>
  </w:footnote>
  <w:footnote w:type="continuationSeparator" w:id="0">
    <w:p w:rsidR="00C66EF3" w:rsidRDefault="00C66EF3" w:rsidP="00C66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B6FE8"/>
    <w:multiLevelType w:val="hybridMultilevel"/>
    <w:tmpl w:val="AA064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C38"/>
    <w:rsid w:val="0016233C"/>
    <w:rsid w:val="00451219"/>
    <w:rsid w:val="0047020D"/>
    <w:rsid w:val="00605695"/>
    <w:rsid w:val="006C7337"/>
    <w:rsid w:val="006F12E3"/>
    <w:rsid w:val="007C5E66"/>
    <w:rsid w:val="008B3D24"/>
    <w:rsid w:val="00B06C74"/>
    <w:rsid w:val="00B64C0D"/>
    <w:rsid w:val="00BD440E"/>
    <w:rsid w:val="00BD5C38"/>
    <w:rsid w:val="00C24765"/>
    <w:rsid w:val="00C66EF3"/>
    <w:rsid w:val="00C771D8"/>
    <w:rsid w:val="00DF629E"/>
    <w:rsid w:val="00E0087C"/>
    <w:rsid w:val="00E36246"/>
    <w:rsid w:val="00F5037C"/>
    <w:rsid w:val="00F5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D5C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D5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56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6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EF3"/>
  </w:style>
  <w:style w:type="paragraph" w:styleId="Footer">
    <w:name w:val="footer"/>
    <w:basedOn w:val="Normal"/>
    <w:link w:val="FooterChar"/>
    <w:uiPriority w:val="99"/>
    <w:unhideWhenUsed/>
    <w:rsid w:val="00C66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E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D5C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D5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56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6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EF3"/>
  </w:style>
  <w:style w:type="paragraph" w:styleId="Footer">
    <w:name w:val="footer"/>
    <w:basedOn w:val="Normal"/>
    <w:link w:val="FooterChar"/>
    <w:uiPriority w:val="99"/>
    <w:unhideWhenUsed/>
    <w:rsid w:val="00C66E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47</Words>
  <Characters>938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Lawn</dc:creator>
  <cp:keywords/>
  <dc:description/>
  <cp:lastModifiedBy>Jay  Espinosa</cp:lastModifiedBy>
  <cp:revision>3</cp:revision>
  <dcterms:created xsi:type="dcterms:W3CDTF">2016-08-15T16:34:00Z</dcterms:created>
  <dcterms:modified xsi:type="dcterms:W3CDTF">2016-08-17T02:47:00Z</dcterms:modified>
</cp:coreProperties>
</file>